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9433A" w14:textId="0E9B7978" w:rsidR="00D13550" w:rsidRPr="00BD16A3" w:rsidRDefault="00C95D5A">
      <w:pPr>
        <w:rPr>
          <w:rFonts w:ascii="Times New Roman" w:hAnsi="Times New Roman" w:cs="Times New Roman"/>
          <w:b/>
          <w:sz w:val="24"/>
          <w:szCs w:val="24"/>
        </w:rPr>
      </w:pPr>
      <w:r w:rsidRPr="00BD16A3">
        <w:rPr>
          <w:rFonts w:ascii="Times New Roman" w:hAnsi="Times New Roman" w:cs="Times New Roman"/>
          <w:b/>
          <w:sz w:val="24"/>
          <w:szCs w:val="24"/>
        </w:rPr>
        <w:t>Table S</w:t>
      </w:r>
      <w:r w:rsidR="00BD16A3" w:rsidRPr="00BD16A3">
        <w:rPr>
          <w:rFonts w:ascii="Times New Roman" w:hAnsi="Times New Roman" w:cs="Times New Roman"/>
          <w:b/>
          <w:sz w:val="24"/>
          <w:szCs w:val="24"/>
        </w:rPr>
        <w:t>3</w:t>
      </w:r>
      <w:r w:rsidRPr="00BD16A3">
        <w:rPr>
          <w:rFonts w:ascii="Times New Roman" w:hAnsi="Times New Roman" w:cs="Times New Roman"/>
          <w:b/>
          <w:sz w:val="24"/>
          <w:szCs w:val="24"/>
        </w:rPr>
        <w:t xml:space="preserve"> Summary of module hubs in </w:t>
      </w:r>
      <w:r w:rsidR="0043135D" w:rsidRPr="00BD16A3">
        <w:rPr>
          <w:rFonts w:ascii="Times New Roman" w:hAnsi="Times New Roman" w:cs="Times New Roman"/>
          <w:b/>
          <w:sz w:val="24"/>
          <w:szCs w:val="24"/>
        </w:rPr>
        <w:t xml:space="preserve">bacterial </w:t>
      </w:r>
      <w:r w:rsidR="00FF5986" w:rsidRPr="00BD16A3">
        <w:rPr>
          <w:rFonts w:ascii="Times New Roman" w:hAnsi="Times New Roman" w:cs="Times New Roman"/>
          <w:b/>
          <w:sz w:val="24"/>
          <w:szCs w:val="24"/>
        </w:rPr>
        <w:t>communities</w:t>
      </w:r>
      <w:r w:rsidR="0043135D" w:rsidRPr="00BD16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3550" w:rsidRPr="00BD16A3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43135D" w:rsidRPr="00BD16A3">
        <w:rPr>
          <w:rFonts w:ascii="Times New Roman" w:hAnsi="Times New Roman" w:cs="Times New Roman"/>
          <w:b/>
          <w:sz w:val="24"/>
          <w:szCs w:val="24"/>
        </w:rPr>
        <w:t>five different time points</w:t>
      </w:r>
      <w:r w:rsidRPr="00BD16A3">
        <w:rPr>
          <w:rFonts w:ascii="Times New Roman" w:hAnsi="Times New Roman" w:cs="Times New Roman"/>
          <w:b/>
          <w:sz w:val="24"/>
          <w:szCs w:val="24"/>
        </w:rPr>
        <w:t>.</w:t>
      </w:r>
      <w:r w:rsidR="00100652" w:rsidRPr="00BD16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2C58" w:rsidRPr="00482C58">
        <w:rPr>
          <w:rFonts w:ascii="Times New Roman" w:eastAsia="宋体" w:hAnsi="Times New Roman" w:cs="Times New Roman"/>
          <w:sz w:val="24"/>
          <w:szCs w:val="24"/>
        </w:rPr>
        <w:t>S: monoculture soybean soil, IS: intercropping soybean soil, C: monoculture corn soil, IC: intercropping corn soil.</w:t>
      </w:r>
      <w:r w:rsidR="00100652" w:rsidRPr="00BD16A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74CCF" w:rsidRPr="00BD16A3">
        <w:rPr>
          <w:rFonts w:ascii="Times New Roman" w:eastAsia="宋体" w:hAnsi="Times New Roman" w:cs="Times New Roman"/>
          <w:sz w:val="24"/>
          <w:szCs w:val="24"/>
        </w:rPr>
        <w:t>Module hubs were nodes that highly connected with nodes within their modules, Zi &gt; 2.5.</w:t>
      </w:r>
    </w:p>
    <w:tbl>
      <w:tblPr>
        <w:tblW w:w="13044" w:type="dxa"/>
        <w:jc w:val="center"/>
        <w:tblLayout w:type="fixed"/>
        <w:tblLook w:val="04A0" w:firstRow="1" w:lastRow="0" w:firstColumn="1" w:lastColumn="0" w:noHBand="0" w:noVBand="1"/>
      </w:tblPr>
      <w:tblGrid>
        <w:gridCol w:w="961"/>
        <w:gridCol w:w="1417"/>
        <w:gridCol w:w="1701"/>
        <w:gridCol w:w="2410"/>
        <w:gridCol w:w="2410"/>
        <w:gridCol w:w="2268"/>
        <w:gridCol w:w="1877"/>
      </w:tblGrid>
      <w:tr w:rsidR="00673E82" w:rsidRPr="00673E82" w14:paraId="4148A522" w14:textId="77777777" w:rsidTr="00BD16A3">
        <w:trPr>
          <w:trHeight w:val="330"/>
          <w:jc w:val="center"/>
        </w:trPr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DF5D" w14:textId="77777777" w:rsidR="00E82E22" w:rsidRPr="00673E82" w:rsidRDefault="00E82E22" w:rsidP="00E82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532817336"/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BDB6" w14:textId="77777777" w:rsidR="00E82E22" w:rsidRPr="00673E82" w:rsidRDefault="00E82E22" w:rsidP="00E82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FFE189" w14:textId="77777777" w:rsidR="00E82E22" w:rsidRPr="00673E82" w:rsidRDefault="00E82E22" w:rsidP="00E82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hylum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7C0642" w14:textId="77777777" w:rsidR="00E82E22" w:rsidRPr="00673E82" w:rsidRDefault="00E82E22" w:rsidP="00E82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as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08E261" w14:textId="77777777" w:rsidR="00E82E22" w:rsidRPr="00673E82" w:rsidRDefault="00E82E22" w:rsidP="00E82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rd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E152E5" w14:textId="77777777" w:rsidR="00E82E22" w:rsidRPr="00673E82" w:rsidRDefault="00E82E22" w:rsidP="00E82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amily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35E2C0" w14:textId="77777777" w:rsidR="00E82E22" w:rsidRPr="00673E82" w:rsidRDefault="00E82E22" w:rsidP="00E82E2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us</w:t>
            </w:r>
          </w:p>
        </w:tc>
      </w:tr>
      <w:tr w:rsidR="00673E82" w:rsidRPr="00673E82" w14:paraId="336B35BB" w14:textId="77777777" w:rsidTr="00BD16A3">
        <w:trPr>
          <w:trHeight w:val="330"/>
          <w:jc w:val="center"/>
        </w:trPr>
        <w:tc>
          <w:tcPr>
            <w:tcW w:w="9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EAD6" w14:textId="77777777" w:rsidR="00E82E22" w:rsidRPr="00673E82" w:rsidRDefault="00E82E22" w:rsidP="0043135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D349" w14:textId="77777777" w:rsidR="00E82E22" w:rsidRPr="00673E82" w:rsidRDefault="00E82E22" w:rsidP="0043135D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4C31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E83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507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AD9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Xanthobacter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6BB7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lassified</w:t>
            </w:r>
          </w:p>
        </w:tc>
      </w:tr>
      <w:tr w:rsidR="00673E82" w:rsidRPr="00673E82" w14:paraId="6F4AC674" w14:textId="77777777" w:rsidTr="00BD16A3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104A" w14:textId="77777777" w:rsidR="00E82E22" w:rsidRPr="00673E82" w:rsidRDefault="00E82E22" w:rsidP="004313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BA0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7663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A2D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Thermoleophi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A52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iell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34F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D979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351C549F" w14:textId="77777777" w:rsidTr="00BD16A3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AC45A1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042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739A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C05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Thermoleophi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00C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olirubrobacter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96D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67-1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0AC1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metagenome</w:t>
            </w:r>
          </w:p>
        </w:tc>
      </w:tr>
      <w:tr w:rsidR="00673E82" w:rsidRPr="00673E82" w14:paraId="6ED26D09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E72EAE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97A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0F0D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4BB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F40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C73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BA42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3FD66405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9ADE42A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D65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41C2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A93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ubgroup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430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Acidobacteriales bacte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5FE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Acidobacteriales bacteriu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A89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</w:t>
            </w: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Acidobacteriales bacterium</w:t>
            </w:r>
          </w:p>
        </w:tc>
      </w:tr>
      <w:tr w:rsidR="00673E82" w:rsidRPr="00673E82" w14:paraId="599B6E9D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EC7E724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B02F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D314B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8DE6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A887B7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etaproteobacterial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0F6707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21b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vAlign w:val="center"/>
          </w:tcPr>
          <w:p w14:paraId="2945109F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42C80A95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AEF687C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22A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570E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8DA1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0F4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etaproteobacter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4D6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urkholderi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E87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upriavidus</w:t>
            </w:r>
          </w:p>
        </w:tc>
      </w:tr>
      <w:tr w:rsidR="00673E82" w:rsidRPr="00673E82" w14:paraId="6C64BCFB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4AC3AF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1DAF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6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A90D1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2A6A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F15F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illa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AE71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Thermoactinomycetacea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0644E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lassified</w:t>
            </w:r>
          </w:p>
        </w:tc>
      </w:tr>
      <w:tr w:rsidR="00673E82" w:rsidRPr="00673E82" w14:paraId="004ED15A" w14:textId="77777777" w:rsidTr="00BD16A3">
        <w:trPr>
          <w:trHeight w:val="330"/>
          <w:jc w:val="center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FB2CF4F" w14:textId="77777777" w:rsidR="00E82E22" w:rsidRPr="00673E82" w:rsidRDefault="00E82E22" w:rsidP="004313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F9B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D099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65B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9A33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6EDC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Xanthobacteracea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D2771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lassified</w:t>
            </w:r>
          </w:p>
        </w:tc>
      </w:tr>
      <w:tr w:rsidR="00673E82" w:rsidRPr="00673E82" w14:paraId="1126E40E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6AC21F1E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AF4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BFF7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39E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1E3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393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Methyloligell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AC69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</w:t>
            </w:r>
          </w:p>
        </w:tc>
      </w:tr>
      <w:tr w:rsidR="00673E82" w:rsidRPr="00673E82" w14:paraId="6568BDB2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C07B180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3441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A55F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2A9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DCA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0D1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396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llorhizobium-Neorhizobium-Pararhizobium-Rhizobium</w:t>
            </w:r>
          </w:p>
        </w:tc>
      </w:tr>
      <w:tr w:rsidR="00673E82" w:rsidRPr="00673E82" w14:paraId="008751AF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E425138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BF5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38F6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EC5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921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etaproteobacter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475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C-I-8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585B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0AE79F08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62556A02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BAD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0042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AD4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A02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olibacter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F16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olibacteraceae (Subgroup 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F84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KIW659</w:t>
            </w:r>
          </w:p>
        </w:tc>
      </w:tr>
      <w:tr w:rsidR="00673E82" w:rsidRPr="00673E82" w14:paraId="585B4A1F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2CCAF73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BBC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660A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5AC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947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385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KF-JG30-B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D6B2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144E0465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413770D6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98F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D953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3BB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B66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D46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Bradyrhizobiaceae bacteriu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443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 xml:space="preserve">uncultured </w:t>
            </w: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radyrhizobiaceae bacterium</w:t>
            </w:r>
          </w:p>
        </w:tc>
      </w:tr>
      <w:tr w:rsidR="00673E82" w:rsidRPr="00673E82" w14:paraId="7AECDCDA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00B4753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EA3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CFCB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Chloroflex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5EB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TK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30C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ium Ellin65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445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ium Ellin651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B09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 xml:space="preserve">bacterium </w:t>
            </w: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Ellin6519</w:t>
            </w:r>
          </w:p>
        </w:tc>
      </w:tr>
      <w:tr w:rsidR="00673E82" w:rsidRPr="00673E82" w14:paraId="6E86CC64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6BE1954C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796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04F7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64A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1EE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olibacter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9C5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olibacteraceae (Subgroup 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9AF1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andidatus Solibacter</w:t>
            </w:r>
          </w:p>
        </w:tc>
      </w:tr>
      <w:tr w:rsidR="00673E82" w:rsidRPr="00673E82" w14:paraId="2F8598FD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445C050D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8CC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8BF3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EB6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oi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A211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Flavobacter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4E7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Flavobacteri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722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Flavobacterium</w:t>
            </w:r>
          </w:p>
        </w:tc>
      </w:tr>
      <w:tr w:rsidR="00673E82" w:rsidRPr="00673E82" w14:paraId="10458E61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34AF2AF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019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2600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BBF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F1F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545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A136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5B2B59E1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5773D915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DD2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4243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F26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Thermoleophi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797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iell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A37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193E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09829119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2923FE68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A44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6450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FCF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oi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A0D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Cytophag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384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pirosom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7DD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pirosoma</w:t>
            </w:r>
          </w:p>
        </w:tc>
      </w:tr>
      <w:tr w:rsidR="00673E82" w:rsidRPr="00673E82" w14:paraId="0E9B4E80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1051B5C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89D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BD6D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C5D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326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etobacter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97E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etobacter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439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Roseomonas</w:t>
            </w:r>
          </w:p>
        </w:tc>
      </w:tr>
      <w:tr w:rsidR="00673E82" w:rsidRPr="00673E82" w14:paraId="710F11A2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71F2DC8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C551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0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8D12E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lanctomycet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DC7A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lanctomycetac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3B1187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Isosphaeral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C04CCC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Isosphaeraceae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vAlign w:val="center"/>
          </w:tcPr>
          <w:p w14:paraId="4F2F9FB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quisphaera</w:t>
            </w:r>
          </w:p>
        </w:tc>
      </w:tr>
      <w:tr w:rsidR="00673E82" w:rsidRPr="00673E82" w14:paraId="6F3B34B5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24721A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A523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33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02094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EB47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F20B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7B9C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cea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E7C8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ureimonas</w:t>
            </w:r>
          </w:p>
        </w:tc>
      </w:tr>
      <w:tr w:rsidR="00673E82" w:rsidRPr="00673E82" w14:paraId="723FDF58" w14:textId="77777777" w:rsidTr="00BD16A3">
        <w:trPr>
          <w:trHeight w:val="330"/>
          <w:jc w:val="center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D61FE69" w14:textId="77777777" w:rsidR="00E82E22" w:rsidRPr="00673E82" w:rsidRDefault="00E82E22" w:rsidP="004313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E95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CD33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F24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F2B9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90B1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Moraxellacea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C32A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cinetobacter</w:t>
            </w:r>
          </w:p>
        </w:tc>
      </w:tr>
      <w:tr w:rsidR="00673E82" w:rsidRPr="00673E82" w14:paraId="5ED1D525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7683965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61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4B16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701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3DB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E49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0411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Mesorhizobium</w:t>
            </w:r>
          </w:p>
        </w:tc>
      </w:tr>
      <w:tr w:rsidR="00673E82" w:rsidRPr="00673E82" w14:paraId="1AF3933C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2EAC588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CB1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4080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pir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390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pi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9DA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pir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32A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pir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73A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itrospira</w:t>
            </w:r>
          </w:p>
        </w:tc>
      </w:tr>
      <w:tr w:rsidR="00673E82" w:rsidRPr="00673E82" w14:paraId="48DD7A13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0D64211E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37D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18F0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Chloroflex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5CE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KD4-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8F6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ACC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D94E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58EFC6EC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3A104BD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BEB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8C34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830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8A9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Xanthomonad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F99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odanobacter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8A0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Rhodanobacter</w:t>
            </w:r>
          </w:p>
        </w:tc>
      </w:tr>
      <w:tr w:rsidR="00673E82" w:rsidRPr="00673E82" w14:paraId="62A06257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01AF408D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1B8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7CEE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AF7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75E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A4B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eijerincki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F358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alpha cluster</w:t>
            </w:r>
          </w:p>
        </w:tc>
      </w:tr>
      <w:tr w:rsidR="00673E82" w:rsidRPr="00673E82" w14:paraId="26ED4B74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DE9889C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9CD1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D717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6D0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F0C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C09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BF65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forest soil bacterium</w:t>
            </w:r>
          </w:p>
        </w:tc>
      </w:tr>
      <w:tr w:rsidR="00673E82" w:rsidRPr="00673E82" w14:paraId="15A2B3F1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87458BC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1BF6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62FE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6DB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ubgroup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A4E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036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AB69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 bacterium</w:t>
            </w:r>
          </w:p>
        </w:tc>
      </w:tr>
      <w:tr w:rsidR="00673E82" w:rsidRPr="00673E82" w14:paraId="70670521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DDDD209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F608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4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83E1D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3DB8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5E792FE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etaproteobacterial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A2F2EF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urkholderiaceae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vAlign w:val="center"/>
          </w:tcPr>
          <w:p w14:paraId="2F29C49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Massilia</w:t>
            </w:r>
          </w:p>
        </w:tc>
      </w:tr>
      <w:tr w:rsidR="00673E82" w:rsidRPr="00673E82" w14:paraId="0269320B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3CB900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2122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4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E9A17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A21D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oid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246B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Chitinophaga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FF17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Chitinophagacea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F15EF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</w:t>
            </w:r>
          </w:p>
        </w:tc>
      </w:tr>
      <w:tr w:rsidR="00673E82" w:rsidRPr="00673E82" w14:paraId="40939183" w14:textId="77777777" w:rsidTr="00BD16A3">
        <w:trPr>
          <w:trHeight w:val="330"/>
          <w:jc w:val="center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B1822A" w14:textId="77777777" w:rsidR="00E82E22" w:rsidRPr="00673E82" w:rsidRDefault="00E82E22" w:rsidP="004313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3E8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3CE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F5CC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pira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51D4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pir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CE6C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pira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DC23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piracea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1CAF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Nitrospira</w:t>
            </w:r>
          </w:p>
        </w:tc>
      </w:tr>
      <w:tr w:rsidR="00673E82" w:rsidRPr="00673E82" w14:paraId="667F38C6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8422222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6080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C293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6475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BB4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etaproteobacteri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D71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Nitrosomonad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FCBF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Ellin6067</w:t>
            </w:r>
          </w:p>
        </w:tc>
      </w:tr>
      <w:tr w:rsidR="00673E82" w:rsidRPr="00673E82" w14:paraId="32DA171A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39B1FAD7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EE0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9B20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073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EA9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olibacter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C1F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olibacteraceae (Subgroup 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4C9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Bryobacter</w:t>
            </w:r>
          </w:p>
        </w:tc>
      </w:tr>
      <w:tr w:rsidR="00673E82" w:rsidRPr="00673E82" w14:paraId="6C4C6BD8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3B501C8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3E7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D306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349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Subgroup 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8A87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Acidobacterium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38A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uncultured Acidobacterium sp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4AAB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</w:t>
            </w: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 xml:space="preserve"> Acidobacterium sp.</w:t>
            </w:r>
          </w:p>
        </w:tc>
      </w:tr>
      <w:tr w:rsidR="00673E82" w:rsidRPr="00673E82" w14:paraId="3A829317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4AD222B2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EFC9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1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EC28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7101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acteroi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0F3A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Chitinophag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F212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Chitinophagacea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79C1" w14:textId="77777777" w:rsidR="00E82E22" w:rsidRPr="002E6049" w:rsidRDefault="00E82E22" w:rsidP="0043135D">
            <w:pPr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uncultured</w:t>
            </w:r>
          </w:p>
        </w:tc>
      </w:tr>
      <w:tr w:rsidR="00673E82" w:rsidRPr="00673E82" w14:paraId="4E537F37" w14:textId="77777777" w:rsidTr="00BD16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1B91D" w14:textId="77777777" w:rsidR="00E82E22" w:rsidRPr="00673E82" w:rsidRDefault="00E82E22" w:rsidP="004313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76C9E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OTU_22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ED67E" w14:textId="77777777" w:rsidR="00E82E22" w:rsidRPr="00673E82" w:rsidRDefault="00E82E22" w:rsidP="0043135D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78B98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lastocatellia (Subgroup 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32EAC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lastocatella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2380D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sz w:val="24"/>
                <w:szCs w:val="24"/>
              </w:rPr>
              <w:t>Blastocatellacea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D3413" w14:textId="77777777" w:rsidR="00E82E22" w:rsidRPr="00673E82" w:rsidRDefault="00E82E22" w:rsidP="0043135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673E8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Aridibacter</w:t>
            </w:r>
          </w:p>
        </w:tc>
      </w:tr>
      <w:bookmarkEnd w:id="0"/>
    </w:tbl>
    <w:p w14:paraId="090B2FBE" w14:textId="193162A3" w:rsidR="00673E82" w:rsidRDefault="00673E8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73E82" w:rsidSect="00C95D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2231D" w14:textId="77777777" w:rsidR="00847742" w:rsidRDefault="00847742" w:rsidP="00281C6D">
      <w:r>
        <w:separator/>
      </w:r>
    </w:p>
  </w:endnote>
  <w:endnote w:type="continuationSeparator" w:id="0">
    <w:p w14:paraId="765AC911" w14:textId="77777777" w:rsidR="00847742" w:rsidRDefault="00847742" w:rsidP="0028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7B96C" w14:textId="77777777" w:rsidR="00847742" w:rsidRDefault="00847742" w:rsidP="00281C6D">
      <w:r>
        <w:separator/>
      </w:r>
    </w:p>
  </w:footnote>
  <w:footnote w:type="continuationSeparator" w:id="0">
    <w:p w14:paraId="5BEBA089" w14:textId="77777777" w:rsidR="00847742" w:rsidRDefault="00847742" w:rsidP="0028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D5A"/>
    <w:rsid w:val="00021C2F"/>
    <w:rsid w:val="00062AF0"/>
    <w:rsid w:val="000E44FC"/>
    <w:rsid w:val="00100652"/>
    <w:rsid w:val="00114164"/>
    <w:rsid w:val="00152A91"/>
    <w:rsid w:val="001819F5"/>
    <w:rsid w:val="00193A28"/>
    <w:rsid w:val="00193E6F"/>
    <w:rsid w:val="00261B2E"/>
    <w:rsid w:val="00281C6D"/>
    <w:rsid w:val="002B2E79"/>
    <w:rsid w:val="002E6049"/>
    <w:rsid w:val="00314D30"/>
    <w:rsid w:val="0037405D"/>
    <w:rsid w:val="0043135D"/>
    <w:rsid w:val="00474CCF"/>
    <w:rsid w:val="00482C58"/>
    <w:rsid w:val="00496389"/>
    <w:rsid w:val="005144B0"/>
    <w:rsid w:val="00534770"/>
    <w:rsid w:val="00552DD7"/>
    <w:rsid w:val="0058685A"/>
    <w:rsid w:val="005B69C7"/>
    <w:rsid w:val="006422A3"/>
    <w:rsid w:val="006427BF"/>
    <w:rsid w:val="00647240"/>
    <w:rsid w:val="00657030"/>
    <w:rsid w:val="00673E82"/>
    <w:rsid w:val="006756C1"/>
    <w:rsid w:val="006F5B95"/>
    <w:rsid w:val="007145F9"/>
    <w:rsid w:val="00720394"/>
    <w:rsid w:val="008067E6"/>
    <w:rsid w:val="00825BD5"/>
    <w:rsid w:val="00836AEB"/>
    <w:rsid w:val="00847742"/>
    <w:rsid w:val="008510A2"/>
    <w:rsid w:val="008C6A48"/>
    <w:rsid w:val="00906D91"/>
    <w:rsid w:val="009177C0"/>
    <w:rsid w:val="00A00719"/>
    <w:rsid w:val="00A04234"/>
    <w:rsid w:val="00A52DAA"/>
    <w:rsid w:val="00A807E9"/>
    <w:rsid w:val="00B21798"/>
    <w:rsid w:val="00B435D1"/>
    <w:rsid w:val="00B574FD"/>
    <w:rsid w:val="00BD16A3"/>
    <w:rsid w:val="00C5200C"/>
    <w:rsid w:val="00C95D5A"/>
    <w:rsid w:val="00CB06F9"/>
    <w:rsid w:val="00CF2A44"/>
    <w:rsid w:val="00D10B66"/>
    <w:rsid w:val="00D13550"/>
    <w:rsid w:val="00DD3793"/>
    <w:rsid w:val="00DF4091"/>
    <w:rsid w:val="00E1317D"/>
    <w:rsid w:val="00E82E22"/>
    <w:rsid w:val="00E958EC"/>
    <w:rsid w:val="00EC186E"/>
    <w:rsid w:val="00EF5DD1"/>
    <w:rsid w:val="00F17B23"/>
    <w:rsid w:val="00F21EC0"/>
    <w:rsid w:val="00F55546"/>
    <w:rsid w:val="00F71A56"/>
    <w:rsid w:val="00FA6334"/>
    <w:rsid w:val="00FC65E3"/>
    <w:rsid w:val="00FE4722"/>
    <w:rsid w:val="00FF5986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136BD"/>
  <w15:docId w15:val="{CF811470-A515-4CC2-98FC-E104CDF3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C6D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BD16A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BD1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念</cp:lastModifiedBy>
  <cp:revision>14</cp:revision>
  <dcterms:created xsi:type="dcterms:W3CDTF">2021-05-27T13:30:00Z</dcterms:created>
  <dcterms:modified xsi:type="dcterms:W3CDTF">2021-11-20T11:29:00Z</dcterms:modified>
</cp:coreProperties>
</file>